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798E" w:rsidRPr="009E5B14" w:rsidRDefault="0070798E" w:rsidP="0070798E">
      <w:pPr>
        <w:pStyle w:val="Title"/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</w:pPr>
      <w:r w:rsidRPr="009E5B14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t>Additional File 5: Cause of death categories with corresponding ICD-10 codes</w:t>
      </w:r>
    </w:p>
    <w:tbl>
      <w:tblPr>
        <w:tblStyle w:val="LightShading-Accent11"/>
        <w:tblW w:w="5000" w:type="pct"/>
        <w:tblLook w:val="04A0" w:firstRow="1" w:lastRow="0" w:firstColumn="1" w:lastColumn="0" w:noHBand="0" w:noVBand="1"/>
      </w:tblPr>
      <w:tblGrid>
        <w:gridCol w:w="2844"/>
        <w:gridCol w:w="8172"/>
      </w:tblGrid>
      <w:tr w:rsidR="0070798E" w:rsidRPr="00F4102D" w:rsidTr="00702B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pct"/>
            <w:vAlign w:val="bottom"/>
          </w:tcPr>
          <w:p w:rsidR="0070798E" w:rsidRPr="005D1226" w:rsidRDefault="0070798E" w:rsidP="00702BF6">
            <w:pPr>
              <w:ind w:right="-106"/>
              <w:rPr>
                <w:rFonts w:asciiTheme="minorHAnsi" w:hAnsiTheme="minorHAnsi" w:cstheme="minorHAnsi"/>
                <w:i/>
                <w:iCs/>
                <w:color w:val="auto"/>
                <w:sz w:val="16"/>
                <w:szCs w:val="16"/>
                <w:highlight w:val="yellow"/>
                <w:lang w:val="en-GB"/>
              </w:rPr>
            </w:pPr>
            <w:r w:rsidRPr="005D1226">
              <w:rPr>
                <w:rFonts w:asciiTheme="minorHAnsi" w:hAnsiTheme="minorHAnsi" w:cstheme="minorHAnsi"/>
                <w:iCs/>
                <w:sz w:val="16"/>
                <w:szCs w:val="16"/>
                <w:lang w:val="en-GB"/>
              </w:rPr>
              <w:t>Cause of death</w:t>
            </w:r>
          </w:p>
        </w:tc>
        <w:tc>
          <w:tcPr>
            <w:tcW w:w="3709" w:type="pct"/>
            <w:vAlign w:val="bottom"/>
          </w:tcPr>
          <w:p w:rsidR="0070798E" w:rsidRPr="005D1226" w:rsidRDefault="0070798E" w:rsidP="00702BF6">
            <w:pPr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CD-10 Range</w:t>
            </w:r>
          </w:p>
        </w:tc>
      </w:tr>
      <w:tr w:rsidR="0070798E" w:rsidRPr="00F4102D" w:rsidTr="00702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pct"/>
            <w:vAlign w:val="center"/>
          </w:tcPr>
          <w:p w:rsidR="0070798E" w:rsidRPr="005D1226" w:rsidRDefault="0070798E" w:rsidP="00702BF6">
            <w:pPr>
              <w:ind w:right="-106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dult (12-69 years)</w:t>
            </w:r>
          </w:p>
        </w:tc>
        <w:tc>
          <w:tcPr>
            <w:tcW w:w="3709" w:type="pct"/>
            <w:vAlign w:val="center"/>
          </w:tcPr>
          <w:p w:rsidR="0070798E" w:rsidRPr="005D1226" w:rsidRDefault="0070798E" w:rsidP="00702BF6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auto"/>
                <w:sz w:val="16"/>
                <w:szCs w:val="16"/>
                <w:lang w:val="en-GB"/>
              </w:rPr>
            </w:pPr>
          </w:p>
        </w:tc>
      </w:tr>
      <w:tr w:rsidR="0070798E" w:rsidRPr="0065454F" w:rsidTr="00702BF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pct"/>
          </w:tcPr>
          <w:p w:rsidR="0070798E" w:rsidRPr="005D1226" w:rsidRDefault="0070798E" w:rsidP="00702BF6">
            <w:pPr>
              <w:ind w:right="-106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cute respiratory infections</w:t>
            </w:r>
          </w:p>
        </w:tc>
        <w:tc>
          <w:tcPr>
            <w:tcW w:w="3709" w:type="pct"/>
          </w:tcPr>
          <w:p w:rsidR="0070798E" w:rsidRPr="00BF41E9" w:rsidRDefault="0070798E" w:rsidP="00702BF6">
            <w:pPr>
              <w:tabs>
                <w:tab w:val="left" w:pos="72"/>
                <w:tab w:val="left" w:pos="321"/>
              </w:tabs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6"/>
                <w:lang w:val="pt-PT"/>
              </w:rPr>
            </w:pPr>
            <w:r w:rsidRPr="00BF41E9">
              <w:rPr>
                <w:rFonts w:asciiTheme="minorHAnsi" w:hAnsiTheme="minorHAnsi" w:cstheme="minorHAnsi"/>
                <w:sz w:val="16"/>
                <w:szCs w:val="16"/>
                <w:lang w:val="pt-PT"/>
              </w:rPr>
              <w:t>H65-H68, H70-H71, J00-J22, J32, J36, J85-J86, P23</w:t>
            </w:r>
          </w:p>
        </w:tc>
      </w:tr>
      <w:tr w:rsidR="0070798E" w:rsidRPr="00F4102D" w:rsidTr="00702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pct"/>
          </w:tcPr>
          <w:p w:rsidR="0070798E" w:rsidRPr="005D1226" w:rsidRDefault="0070798E" w:rsidP="00702BF6">
            <w:pPr>
              <w:ind w:right="-106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Tuberculosis</w:t>
            </w:r>
          </w:p>
        </w:tc>
        <w:tc>
          <w:tcPr>
            <w:tcW w:w="3709" w:type="pct"/>
          </w:tcPr>
          <w:p w:rsidR="0070798E" w:rsidRPr="005D1226" w:rsidRDefault="0070798E" w:rsidP="00702BF6">
            <w:pPr>
              <w:tabs>
                <w:tab w:val="left" w:pos="72"/>
                <w:tab w:val="left" w:pos="321"/>
              </w:tabs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15-A16, B90, J65</w:t>
            </w:r>
          </w:p>
        </w:tc>
      </w:tr>
      <w:tr w:rsidR="0070798E" w:rsidRPr="00F4102D" w:rsidTr="00702BF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pct"/>
          </w:tcPr>
          <w:p w:rsidR="0070798E" w:rsidRPr="005D1226" w:rsidRDefault="0070798E" w:rsidP="00702BF6">
            <w:pPr>
              <w:ind w:right="-106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iarrhoeal diseases</w:t>
            </w:r>
          </w:p>
        </w:tc>
        <w:tc>
          <w:tcPr>
            <w:tcW w:w="3709" w:type="pct"/>
          </w:tcPr>
          <w:p w:rsidR="0070798E" w:rsidRPr="005D1226" w:rsidRDefault="0070798E" w:rsidP="00702BF6">
            <w:pPr>
              <w:tabs>
                <w:tab w:val="left" w:pos="72"/>
                <w:tab w:val="left" w:pos="321"/>
              </w:tabs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00-A09</w:t>
            </w:r>
          </w:p>
        </w:tc>
      </w:tr>
      <w:tr w:rsidR="0070798E" w:rsidRPr="0065454F" w:rsidTr="00702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pct"/>
          </w:tcPr>
          <w:p w:rsidR="0070798E" w:rsidRPr="005D1226" w:rsidRDefault="0070798E" w:rsidP="00702BF6">
            <w:pPr>
              <w:ind w:right="-106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Unspecified infections</w:t>
            </w:r>
          </w:p>
        </w:tc>
        <w:tc>
          <w:tcPr>
            <w:tcW w:w="3709" w:type="pct"/>
          </w:tcPr>
          <w:p w:rsidR="0070798E" w:rsidRPr="00BF41E9" w:rsidRDefault="0070798E" w:rsidP="00702BF6">
            <w:pPr>
              <w:tabs>
                <w:tab w:val="left" w:pos="72"/>
                <w:tab w:val="left" w:pos="321"/>
              </w:tabs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6"/>
                <w:lang w:val="pt-PT"/>
              </w:rPr>
            </w:pPr>
            <w:r w:rsidRPr="00BF41E9">
              <w:rPr>
                <w:rFonts w:asciiTheme="minorHAnsi" w:hAnsiTheme="minorHAnsi" w:cstheme="minorHAnsi"/>
                <w:sz w:val="16"/>
                <w:szCs w:val="16"/>
                <w:lang w:val="pt-PT"/>
              </w:rPr>
              <w:t>A17-A33, A35-A99, B00-B17, B19-B89, B91-B99, C46, D64, D84, G00-G09, H10, H60, I30, I32-I33, K02, K04-K05, K61, K65, K67, K81, L00-L04, L08, M00-M01, M60, M86, N10, N30, N34, N41, N49, N61, N70-N74, P35-P39, R50, R75, ZZ21</w:t>
            </w:r>
          </w:p>
        </w:tc>
      </w:tr>
      <w:tr w:rsidR="0070798E" w:rsidRPr="00F4102D" w:rsidTr="00702BF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pct"/>
          </w:tcPr>
          <w:p w:rsidR="0070798E" w:rsidRPr="005D1226" w:rsidRDefault="0070798E" w:rsidP="00702BF6">
            <w:pPr>
              <w:ind w:right="-106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aternal conditions</w:t>
            </w:r>
          </w:p>
        </w:tc>
        <w:tc>
          <w:tcPr>
            <w:tcW w:w="3709" w:type="pct"/>
          </w:tcPr>
          <w:p w:rsidR="0070798E" w:rsidRPr="005D1226" w:rsidRDefault="0070798E" w:rsidP="00702BF6">
            <w:pPr>
              <w:tabs>
                <w:tab w:val="left" w:pos="72"/>
                <w:tab w:val="left" w:pos="321"/>
              </w:tabs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34, F53, O00-O08, O10-O16, O20-O99</w:t>
            </w:r>
          </w:p>
        </w:tc>
      </w:tr>
      <w:tr w:rsidR="0070798E" w:rsidRPr="0065454F" w:rsidTr="00702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pct"/>
          </w:tcPr>
          <w:p w:rsidR="0070798E" w:rsidRPr="005D1226" w:rsidRDefault="0070798E" w:rsidP="00702BF6">
            <w:pPr>
              <w:ind w:right="-106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utritional deficiencies</w:t>
            </w:r>
          </w:p>
        </w:tc>
        <w:tc>
          <w:tcPr>
            <w:tcW w:w="3709" w:type="pct"/>
          </w:tcPr>
          <w:p w:rsidR="0070798E" w:rsidRPr="00BF41E9" w:rsidRDefault="0070798E" w:rsidP="00702BF6">
            <w:pPr>
              <w:tabs>
                <w:tab w:val="left" w:pos="72"/>
                <w:tab w:val="left" w:pos="321"/>
              </w:tabs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6"/>
                <w:lang w:val="pt-PT"/>
              </w:rPr>
            </w:pPr>
            <w:r w:rsidRPr="00BF41E9">
              <w:rPr>
                <w:rFonts w:asciiTheme="minorHAnsi" w:hAnsiTheme="minorHAnsi" w:cstheme="minorHAnsi"/>
                <w:sz w:val="16"/>
                <w:szCs w:val="16"/>
                <w:lang w:val="pt-PT"/>
              </w:rPr>
              <w:t>D50-D53, E00-E02, E40-E46, E50-E64, X53-X54</w:t>
            </w:r>
          </w:p>
        </w:tc>
      </w:tr>
      <w:tr w:rsidR="0070798E" w:rsidRPr="0065454F" w:rsidTr="00702BF6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pct"/>
          </w:tcPr>
          <w:p w:rsidR="0070798E" w:rsidRPr="005D1226" w:rsidRDefault="0070798E" w:rsidP="00702BF6">
            <w:pPr>
              <w:ind w:right="-106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hronic respiratory diseases</w:t>
            </w:r>
          </w:p>
        </w:tc>
        <w:tc>
          <w:tcPr>
            <w:tcW w:w="3709" w:type="pct"/>
          </w:tcPr>
          <w:p w:rsidR="0070798E" w:rsidRPr="00BF41E9" w:rsidRDefault="0070798E" w:rsidP="00702BF6">
            <w:pPr>
              <w:tabs>
                <w:tab w:val="left" w:pos="72"/>
                <w:tab w:val="left" w:pos="321"/>
              </w:tabs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6"/>
                <w:lang w:val="pt-PT"/>
              </w:rPr>
            </w:pPr>
            <w:r w:rsidRPr="00BF41E9">
              <w:rPr>
                <w:rFonts w:asciiTheme="minorHAnsi" w:hAnsiTheme="minorHAnsi" w:cstheme="minorHAnsi"/>
                <w:sz w:val="16"/>
                <w:szCs w:val="16"/>
                <w:lang w:val="pt-PT"/>
              </w:rPr>
              <w:t>J30-J31, J33-J35, J37-J64, J66-J84, J90-J99, R04-R06, R84, R91</w:t>
            </w:r>
          </w:p>
        </w:tc>
      </w:tr>
      <w:tr w:rsidR="0070798E" w:rsidRPr="0065454F" w:rsidTr="00702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pct"/>
          </w:tcPr>
          <w:p w:rsidR="0070798E" w:rsidRPr="005D1226" w:rsidRDefault="0070798E" w:rsidP="00702BF6">
            <w:pPr>
              <w:ind w:right="-106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ancers</w:t>
            </w:r>
          </w:p>
        </w:tc>
        <w:tc>
          <w:tcPr>
            <w:tcW w:w="3709" w:type="pct"/>
          </w:tcPr>
          <w:p w:rsidR="0070798E" w:rsidRPr="00BF41E9" w:rsidRDefault="0070798E" w:rsidP="00702BF6">
            <w:pPr>
              <w:tabs>
                <w:tab w:val="left" w:pos="72"/>
                <w:tab w:val="left" w:pos="321"/>
              </w:tabs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6"/>
                <w:lang w:val="pt-PT"/>
              </w:rPr>
            </w:pPr>
            <w:r w:rsidRPr="00BF41E9">
              <w:rPr>
                <w:rFonts w:asciiTheme="minorHAnsi" w:hAnsiTheme="minorHAnsi" w:cstheme="minorHAnsi"/>
                <w:sz w:val="16"/>
                <w:szCs w:val="16"/>
                <w:lang w:val="pt-PT"/>
              </w:rPr>
              <w:t xml:space="preserve">C00-C26, C30-C45, C47-C58, C60-C97, D00-D48, D91, N60, N62-N64, N87, R59 </w:t>
            </w:r>
          </w:p>
        </w:tc>
      </w:tr>
      <w:tr w:rsidR="0070798E" w:rsidRPr="00F4102D" w:rsidTr="00702BF6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pct"/>
          </w:tcPr>
          <w:p w:rsidR="0070798E" w:rsidRPr="005D1226" w:rsidRDefault="0070798E" w:rsidP="00702BF6">
            <w:pPr>
              <w:ind w:right="-106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schemic heart disease</w:t>
            </w:r>
          </w:p>
        </w:tc>
        <w:tc>
          <w:tcPr>
            <w:tcW w:w="3709" w:type="pct"/>
          </w:tcPr>
          <w:p w:rsidR="0070798E" w:rsidRPr="005D1226" w:rsidRDefault="0070798E" w:rsidP="00702BF6">
            <w:pPr>
              <w:tabs>
                <w:tab w:val="left" w:pos="72"/>
                <w:tab w:val="left" w:pos="321"/>
              </w:tabs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20-I25, R55</w:t>
            </w:r>
          </w:p>
        </w:tc>
      </w:tr>
      <w:tr w:rsidR="0070798E" w:rsidRPr="00F4102D" w:rsidTr="00702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pct"/>
          </w:tcPr>
          <w:p w:rsidR="0070798E" w:rsidRPr="005D1226" w:rsidRDefault="0070798E" w:rsidP="00702BF6">
            <w:pPr>
              <w:ind w:right="-106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troke</w:t>
            </w:r>
          </w:p>
        </w:tc>
        <w:tc>
          <w:tcPr>
            <w:tcW w:w="3709" w:type="pct"/>
          </w:tcPr>
          <w:p w:rsidR="0070798E" w:rsidRPr="005D1226" w:rsidRDefault="0070798E" w:rsidP="00702BF6">
            <w:pPr>
              <w:tabs>
                <w:tab w:val="left" w:pos="72"/>
                <w:tab w:val="left" w:pos="321"/>
              </w:tabs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G45-G46, G81-G83, I60-I69</w:t>
            </w:r>
          </w:p>
        </w:tc>
      </w:tr>
      <w:tr w:rsidR="0070798E" w:rsidRPr="00F4102D" w:rsidTr="00702BF6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pct"/>
          </w:tcPr>
          <w:p w:rsidR="0070798E" w:rsidRPr="005D1226" w:rsidRDefault="0070798E" w:rsidP="00702BF6">
            <w:pPr>
              <w:ind w:right="-106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iabetes mellitus</w:t>
            </w:r>
          </w:p>
        </w:tc>
        <w:tc>
          <w:tcPr>
            <w:tcW w:w="3709" w:type="pct"/>
          </w:tcPr>
          <w:p w:rsidR="0070798E" w:rsidRPr="005D1226" w:rsidRDefault="0070798E" w:rsidP="00702BF6">
            <w:pPr>
              <w:tabs>
                <w:tab w:val="left" w:pos="72"/>
                <w:tab w:val="left" w:pos="321"/>
              </w:tabs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10-E14</w:t>
            </w:r>
          </w:p>
        </w:tc>
      </w:tr>
      <w:tr w:rsidR="0070798E" w:rsidRPr="0065454F" w:rsidTr="00702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pct"/>
          </w:tcPr>
          <w:p w:rsidR="0070798E" w:rsidRPr="005D1226" w:rsidRDefault="0070798E" w:rsidP="00702BF6">
            <w:pPr>
              <w:ind w:right="-106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ther cardiovascular diseases</w:t>
            </w:r>
          </w:p>
        </w:tc>
        <w:tc>
          <w:tcPr>
            <w:tcW w:w="3709" w:type="pct"/>
          </w:tcPr>
          <w:p w:rsidR="0070798E" w:rsidRPr="00BF41E9" w:rsidRDefault="0070798E" w:rsidP="00702BF6">
            <w:pPr>
              <w:tabs>
                <w:tab w:val="left" w:pos="72"/>
                <w:tab w:val="left" w:pos="321"/>
              </w:tabs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6"/>
                <w:lang w:val="pt-PT"/>
              </w:rPr>
            </w:pPr>
            <w:r w:rsidRPr="00BF41E9">
              <w:rPr>
                <w:rFonts w:asciiTheme="minorHAnsi" w:hAnsiTheme="minorHAnsi" w:cstheme="minorHAnsi"/>
                <w:sz w:val="16"/>
                <w:szCs w:val="16"/>
                <w:lang w:val="pt-PT"/>
              </w:rPr>
              <w:t>I00-I03, I05-I15, I26-28, I31, I34-I52, I70-I99, R00-R01, R03, ZZ23</w:t>
            </w:r>
          </w:p>
        </w:tc>
      </w:tr>
      <w:tr w:rsidR="0070798E" w:rsidRPr="00F4102D" w:rsidTr="00702BF6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pct"/>
          </w:tcPr>
          <w:p w:rsidR="0070798E" w:rsidRPr="005D1226" w:rsidRDefault="0070798E" w:rsidP="00702BF6">
            <w:pPr>
              <w:ind w:right="-106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iver and alcohol related diseases</w:t>
            </w:r>
          </w:p>
        </w:tc>
        <w:tc>
          <w:tcPr>
            <w:tcW w:w="3709" w:type="pct"/>
          </w:tcPr>
          <w:p w:rsidR="0070798E" w:rsidRPr="005D1226" w:rsidRDefault="0070798E" w:rsidP="00702BF6">
            <w:pPr>
              <w:tabs>
                <w:tab w:val="left" w:pos="72"/>
                <w:tab w:val="left" w:pos="321"/>
              </w:tabs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B18, F10, K70-K77, R16-R18, X45, Y15, Y90-91</w:t>
            </w:r>
          </w:p>
        </w:tc>
      </w:tr>
      <w:tr w:rsidR="0070798E" w:rsidRPr="0065454F" w:rsidTr="00702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pct"/>
          </w:tcPr>
          <w:p w:rsidR="0070798E" w:rsidRPr="005D1226" w:rsidRDefault="0070798E" w:rsidP="00702BF6">
            <w:pPr>
              <w:ind w:right="-106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Other </w:t>
            </w:r>
            <w:proofErr w:type="spellStart"/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ncommunicable</w:t>
            </w:r>
            <w:proofErr w:type="spellEnd"/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diseases</w:t>
            </w:r>
          </w:p>
        </w:tc>
        <w:tc>
          <w:tcPr>
            <w:tcW w:w="3709" w:type="pct"/>
          </w:tcPr>
          <w:p w:rsidR="0070798E" w:rsidRPr="00BF41E9" w:rsidRDefault="0070798E" w:rsidP="00702BF6">
            <w:pPr>
              <w:tabs>
                <w:tab w:val="left" w:pos="72"/>
                <w:tab w:val="left" w:pos="321"/>
              </w:tabs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6"/>
                <w:lang w:val="pt-PT"/>
              </w:rPr>
            </w:pPr>
            <w:r w:rsidRPr="00BF41E9">
              <w:rPr>
                <w:rFonts w:asciiTheme="minorHAnsi" w:hAnsiTheme="minorHAnsi" w:cstheme="minorHAnsi"/>
                <w:sz w:val="16"/>
                <w:szCs w:val="16"/>
                <w:lang w:val="pt-PT"/>
              </w:rPr>
              <w:t>D55-D63, D65-D83, D86, D89, E03-E07, E15-E35, E65-E68, E70-E90, F00-F09, F11-F52, F54-F99, G10-G37, G40-G41, G50-G80, G84-G99, H00-H06, H11-H59, H61-H62, H69, H72-H95, K00-K01, K03, K06-K14, K20-K31, K35-K38, K40-K60, K62-K64, K66, K78-K80, K82-K93, L05, L10-L99, M02-M54, M61-M85, M87-M99, N00-N08, N11-N29, N31-N33, N35-N40, N42-N48, N50-N59, N75-N86, N88-N99, Q00-Q99, R10-R15, R19-R23, R26-R27, R29-R49, R56, R63, R70-R74, R76-R77, R80-R82, R85-R87, R90, ZZ25</w:t>
            </w:r>
          </w:p>
        </w:tc>
      </w:tr>
      <w:tr w:rsidR="0070798E" w:rsidRPr="00F4102D" w:rsidTr="00702BF6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pct"/>
          </w:tcPr>
          <w:p w:rsidR="0070798E" w:rsidRPr="005D1226" w:rsidRDefault="0070798E" w:rsidP="00702BF6">
            <w:pPr>
              <w:ind w:right="-106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oad and transport injuries</w:t>
            </w:r>
          </w:p>
        </w:tc>
        <w:tc>
          <w:tcPr>
            <w:tcW w:w="3709" w:type="pct"/>
          </w:tcPr>
          <w:p w:rsidR="0070798E" w:rsidRPr="005D1226" w:rsidRDefault="0070798E" w:rsidP="00702BF6">
            <w:pPr>
              <w:tabs>
                <w:tab w:val="left" w:pos="72"/>
                <w:tab w:val="left" w:pos="321"/>
              </w:tabs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V01-V99, Y85</w:t>
            </w:r>
          </w:p>
        </w:tc>
      </w:tr>
      <w:tr w:rsidR="0070798E" w:rsidRPr="00F4102D" w:rsidTr="00702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pct"/>
          </w:tcPr>
          <w:p w:rsidR="0070798E" w:rsidRPr="005D1226" w:rsidRDefault="0070798E" w:rsidP="00702BF6">
            <w:pPr>
              <w:ind w:right="-106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uicide</w:t>
            </w:r>
          </w:p>
        </w:tc>
        <w:tc>
          <w:tcPr>
            <w:tcW w:w="3709" w:type="pct"/>
          </w:tcPr>
          <w:p w:rsidR="0070798E" w:rsidRPr="005D1226" w:rsidRDefault="0070798E" w:rsidP="00702BF6">
            <w:pPr>
              <w:tabs>
                <w:tab w:val="left" w:pos="72"/>
              </w:tabs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60-X84</w:t>
            </w:r>
          </w:p>
        </w:tc>
      </w:tr>
      <w:tr w:rsidR="0070798E" w:rsidRPr="00F4102D" w:rsidTr="00702BF6">
        <w:trPr>
          <w:trHeight w:hRule="exact"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pct"/>
          </w:tcPr>
          <w:p w:rsidR="0070798E" w:rsidRPr="005D1226" w:rsidRDefault="0070798E" w:rsidP="00702BF6">
            <w:pPr>
              <w:ind w:right="-106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ther injuries</w:t>
            </w:r>
          </w:p>
        </w:tc>
        <w:tc>
          <w:tcPr>
            <w:tcW w:w="3709" w:type="pct"/>
          </w:tcPr>
          <w:p w:rsidR="0070798E" w:rsidRPr="005D1226" w:rsidRDefault="0070798E" w:rsidP="00702BF6">
            <w:pPr>
              <w:tabs>
                <w:tab w:val="left" w:pos="72"/>
              </w:tabs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00-S99, T00-T99, W00-W99, X00-X44, X46-X52, X55-X59, X85-X99, Y00-Y14, Y16-Y84, Y86-Y89, Y92-Y98, ZZ27</w:t>
            </w:r>
          </w:p>
        </w:tc>
      </w:tr>
      <w:tr w:rsidR="0070798E" w:rsidRPr="0065454F" w:rsidTr="00702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pct"/>
          </w:tcPr>
          <w:p w:rsidR="0070798E" w:rsidRPr="005D1226" w:rsidRDefault="0070798E" w:rsidP="00702BF6">
            <w:pPr>
              <w:ind w:right="-106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ll-defined</w:t>
            </w:r>
          </w:p>
        </w:tc>
        <w:tc>
          <w:tcPr>
            <w:tcW w:w="3709" w:type="pct"/>
          </w:tcPr>
          <w:p w:rsidR="0070798E" w:rsidRPr="00BF41E9" w:rsidRDefault="0070798E" w:rsidP="00702BF6">
            <w:pPr>
              <w:tabs>
                <w:tab w:val="left" w:pos="72"/>
              </w:tabs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6"/>
                <w:lang w:val="pt-PT"/>
              </w:rPr>
            </w:pPr>
            <w:r w:rsidRPr="00BF41E9">
              <w:rPr>
                <w:rFonts w:asciiTheme="minorHAnsi" w:eastAsia="Times New Roman" w:hAnsiTheme="minorHAnsi" w:cstheme="minorHAnsi"/>
                <w:sz w:val="16"/>
                <w:szCs w:val="16"/>
                <w:lang w:val="pt-PT"/>
              </w:rPr>
              <w:t>R02, R07-R09, R25, R51-R54, R57-R58, R60-R62, R64-R69, R78-R79, R83, R89, R92-R94, R96, R98-R99</w:t>
            </w:r>
          </w:p>
        </w:tc>
      </w:tr>
      <w:tr w:rsidR="0070798E" w:rsidRPr="00F4102D" w:rsidTr="00702BF6">
        <w:trPr>
          <w:trHeight w:hRule="exact"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pct"/>
            <w:vAlign w:val="center"/>
          </w:tcPr>
          <w:p w:rsidR="0070798E" w:rsidRPr="005D1226" w:rsidRDefault="0070798E" w:rsidP="00702BF6">
            <w:pPr>
              <w:ind w:right="-106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Child </w:t>
            </w:r>
            <w:r w:rsidRPr="005D1226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(28 days - 11 years)</w:t>
            </w:r>
          </w:p>
        </w:tc>
        <w:tc>
          <w:tcPr>
            <w:tcW w:w="3709" w:type="pct"/>
          </w:tcPr>
          <w:p w:rsidR="0070798E" w:rsidRPr="005D1226" w:rsidRDefault="0070798E" w:rsidP="00702BF6">
            <w:pPr>
              <w:tabs>
                <w:tab w:val="left" w:pos="72"/>
              </w:tabs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</w:p>
        </w:tc>
      </w:tr>
      <w:tr w:rsidR="0070798E" w:rsidRPr="0065454F" w:rsidTr="00702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pct"/>
          </w:tcPr>
          <w:p w:rsidR="0070798E" w:rsidRPr="005D1226" w:rsidRDefault="0070798E" w:rsidP="00702BF6">
            <w:pPr>
              <w:ind w:right="-106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neumonia</w:t>
            </w:r>
          </w:p>
        </w:tc>
        <w:tc>
          <w:tcPr>
            <w:tcW w:w="3709" w:type="pct"/>
          </w:tcPr>
          <w:p w:rsidR="0070798E" w:rsidRPr="00BF41E9" w:rsidRDefault="0070798E" w:rsidP="00702BF6">
            <w:pPr>
              <w:tabs>
                <w:tab w:val="left" w:pos="72"/>
              </w:tabs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6"/>
                <w:lang w:val="pt-PT"/>
              </w:rPr>
            </w:pPr>
            <w:r w:rsidRPr="00BF41E9">
              <w:rPr>
                <w:rFonts w:asciiTheme="minorHAnsi" w:hAnsiTheme="minorHAnsi" w:cstheme="minorHAnsi"/>
                <w:sz w:val="16"/>
                <w:szCs w:val="16"/>
                <w:lang w:val="pt-PT"/>
              </w:rPr>
              <w:t>A37, H65-H68, H70-H71, J00-J22, J32, J36, J85-J86, P23, U04</w:t>
            </w:r>
          </w:p>
        </w:tc>
      </w:tr>
      <w:tr w:rsidR="0070798E" w:rsidRPr="00F4102D" w:rsidTr="00702BF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pct"/>
          </w:tcPr>
          <w:p w:rsidR="0070798E" w:rsidRPr="005D1226" w:rsidRDefault="0070798E" w:rsidP="00702BF6">
            <w:pPr>
              <w:ind w:right="-106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iarrhoeal diseases</w:t>
            </w:r>
          </w:p>
        </w:tc>
        <w:tc>
          <w:tcPr>
            <w:tcW w:w="3709" w:type="pct"/>
          </w:tcPr>
          <w:p w:rsidR="0070798E" w:rsidRPr="005D1226" w:rsidRDefault="0070798E" w:rsidP="00702BF6">
            <w:pPr>
              <w:tabs>
                <w:tab w:val="left" w:pos="72"/>
              </w:tabs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00-A09</w:t>
            </w:r>
          </w:p>
        </w:tc>
      </w:tr>
      <w:tr w:rsidR="0070798E" w:rsidRPr="00F4102D" w:rsidTr="00702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pct"/>
          </w:tcPr>
          <w:p w:rsidR="0070798E" w:rsidRPr="005D1226" w:rsidRDefault="0070798E" w:rsidP="00702BF6">
            <w:pPr>
              <w:ind w:right="-106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alaria</w:t>
            </w:r>
          </w:p>
        </w:tc>
        <w:tc>
          <w:tcPr>
            <w:tcW w:w="3709" w:type="pct"/>
          </w:tcPr>
          <w:p w:rsidR="0070798E" w:rsidRPr="005D1226" w:rsidRDefault="0070798E" w:rsidP="00702BF6">
            <w:pPr>
              <w:tabs>
                <w:tab w:val="left" w:pos="72"/>
              </w:tabs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B50-B54</w:t>
            </w:r>
          </w:p>
        </w:tc>
      </w:tr>
      <w:tr w:rsidR="0070798E" w:rsidRPr="0065454F" w:rsidTr="00702BF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pct"/>
          </w:tcPr>
          <w:p w:rsidR="0070798E" w:rsidRPr="005D1226" w:rsidRDefault="0070798E" w:rsidP="00702BF6">
            <w:pPr>
              <w:ind w:right="-106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ther infections</w:t>
            </w:r>
          </w:p>
        </w:tc>
        <w:tc>
          <w:tcPr>
            <w:tcW w:w="3709" w:type="pct"/>
          </w:tcPr>
          <w:p w:rsidR="0070798E" w:rsidRPr="00BF41E9" w:rsidRDefault="0070798E" w:rsidP="00702BF6">
            <w:pPr>
              <w:tabs>
                <w:tab w:val="left" w:pos="72"/>
              </w:tabs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pt-PT"/>
              </w:rPr>
            </w:pPr>
            <w:r w:rsidRPr="00BF41E9">
              <w:rPr>
                <w:rFonts w:asciiTheme="minorHAnsi" w:hAnsiTheme="minorHAnsi" w:cstheme="minorHAnsi"/>
                <w:sz w:val="16"/>
                <w:szCs w:val="16"/>
                <w:lang w:val="pt-PT"/>
              </w:rPr>
              <w:t xml:space="preserve">A15-A28, A30-A36, A38-A44, A46, A48-A71, A74-A75, A77-A99, B00-B09, B15-B27, B30, B33-B49, B55-B60, B64-B83, B85-B92, B94-B97, B99, G00-G09, H10, H60, I30, I32-I33, I39-I41, J65, K02, K04-K05, K61, K65, K67, K81, L00-L04, L08, M00-M01, M60, M86, N10, N30, N34, N41, N49, N61, N70-N74, P35-P39, R50, R75, U00, Y95, ZZ11 </w:t>
            </w:r>
          </w:p>
        </w:tc>
      </w:tr>
      <w:tr w:rsidR="0070798E" w:rsidRPr="00F4102D" w:rsidTr="00702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pct"/>
          </w:tcPr>
          <w:p w:rsidR="0070798E" w:rsidRPr="005D1226" w:rsidRDefault="0070798E" w:rsidP="00702BF6">
            <w:pPr>
              <w:ind w:right="-106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ongenital anomalies</w:t>
            </w:r>
          </w:p>
        </w:tc>
        <w:tc>
          <w:tcPr>
            <w:tcW w:w="3709" w:type="pct"/>
          </w:tcPr>
          <w:p w:rsidR="0070798E" w:rsidRPr="005D1226" w:rsidRDefault="0070798E" w:rsidP="00702BF6">
            <w:pPr>
              <w:tabs>
                <w:tab w:val="left" w:pos="72"/>
              </w:tabs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01, P05, P07, P21, Q00-Q99</w:t>
            </w:r>
          </w:p>
        </w:tc>
      </w:tr>
      <w:tr w:rsidR="0070798E" w:rsidRPr="0065454F" w:rsidTr="00702BF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pct"/>
          </w:tcPr>
          <w:p w:rsidR="0070798E" w:rsidRPr="005D1226" w:rsidRDefault="0070798E" w:rsidP="00702BF6">
            <w:pPr>
              <w:ind w:right="-106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Epilepsy, leukaemia, and other </w:t>
            </w:r>
            <w:proofErr w:type="spellStart"/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ncommunicable</w:t>
            </w:r>
            <w:proofErr w:type="spellEnd"/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diseases </w:t>
            </w:r>
          </w:p>
        </w:tc>
        <w:tc>
          <w:tcPr>
            <w:tcW w:w="3709" w:type="pct"/>
          </w:tcPr>
          <w:p w:rsidR="0070798E" w:rsidRPr="00BF41E9" w:rsidRDefault="0070798E" w:rsidP="00702BF6">
            <w:pPr>
              <w:tabs>
                <w:tab w:val="left" w:pos="72"/>
              </w:tabs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pt-PT"/>
              </w:rPr>
            </w:pPr>
            <w:r w:rsidRPr="00BF41E9">
              <w:rPr>
                <w:rFonts w:asciiTheme="minorHAnsi" w:hAnsiTheme="minorHAnsi" w:cstheme="minorHAnsi"/>
                <w:sz w:val="16"/>
                <w:szCs w:val="16"/>
                <w:lang w:val="pt-PT"/>
              </w:rPr>
              <w:t>C00-C97, D01-D48, D55-D89, E03-E35, E65-E90, F00-F02, F73, G10-G99, H00-H06, H11-H59, H61-H62, H69, H72-H95, I00-I28, I31, I34-I38, I42-I99, J30-J31, J33-J35, J37-J47, J60, J64, J66-J70, J80-J82, J84, J90-J99, K00-K01, K03, K06-K60, K62-K63, K70-K80, K82-K93, L05, L10-L99, M02-M54, M61-M85, M87-M99, N00-N08, N11-N29, N31-N33, N35-N40, N42-N48, N50-N51, N60, N62-N64, N75-N99, P04, P08, P27, P51, P53-P60, P70-P72, P74-P76, P78, P80-P83, P92-P94, R00-R01, R03-R06, R11-R23, R26-R27, R29-R49, R55-R56, R59, R63, R70-R74, R76-R77, R80-R82, R84-R87, R90-R91, ZZ12-ZZ13, ZZ15</w:t>
            </w:r>
          </w:p>
        </w:tc>
      </w:tr>
      <w:tr w:rsidR="0070798E" w:rsidRPr="00F4102D" w:rsidTr="00702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pct"/>
          </w:tcPr>
          <w:p w:rsidR="0070798E" w:rsidRPr="005D1226" w:rsidRDefault="0070798E" w:rsidP="00702BF6">
            <w:pPr>
              <w:ind w:right="-106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njuries</w:t>
            </w:r>
          </w:p>
        </w:tc>
        <w:tc>
          <w:tcPr>
            <w:tcW w:w="3709" w:type="pct"/>
          </w:tcPr>
          <w:p w:rsidR="0070798E" w:rsidRPr="005D1226" w:rsidRDefault="0070798E" w:rsidP="00702BF6">
            <w:pPr>
              <w:tabs>
                <w:tab w:val="left" w:pos="72"/>
              </w:tabs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00-S99, T00-T98, V01-V99, W00-W99, X00-X52, X57-X99, Y00-Y91, Y97-Y98</w:t>
            </w:r>
          </w:p>
        </w:tc>
      </w:tr>
      <w:tr w:rsidR="0070798E" w:rsidRPr="0065454F" w:rsidTr="00702BF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pct"/>
          </w:tcPr>
          <w:p w:rsidR="0070798E" w:rsidRPr="005D1226" w:rsidRDefault="0070798E" w:rsidP="00702BF6">
            <w:pPr>
              <w:ind w:right="-106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utritional deficiencies</w:t>
            </w:r>
          </w:p>
        </w:tc>
        <w:tc>
          <w:tcPr>
            <w:tcW w:w="3709" w:type="pct"/>
          </w:tcPr>
          <w:p w:rsidR="0070798E" w:rsidRPr="00BF41E9" w:rsidRDefault="0070798E" w:rsidP="00702BF6">
            <w:pPr>
              <w:tabs>
                <w:tab w:val="left" w:pos="72"/>
              </w:tabs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6"/>
                <w:lang w:val="pt-PT"/>
              </w:rPr>
            </w:pPr>
            <w:r w:rsidRPr="00BF41E9">
              <w:rPr>
                <w:rFonts w:asciiTheme="minorHAnsi" w:eastAsia="Times New Roman" w:hAnsiTheme="minorHAnsi" w:cstheme="minorHAnsi"/>
                <w:sz w:val="16"/>
                <w:szCs w:val="16"/>
                <w:lang w:val="pt-PT"/>
              </w:rPr>
              <w:t>D50-D53, E00-E02, E40-E46, E50-E56, E59-E61, E63-E64, X53-X54</w:t>
            </w:r>
          </w:p>
        </w:tc>
      </w:tr>
      <w:tr w:rsidR="0070798E" w:rsidRPr="00F4102D" w:rsidTr="00702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pct"/>
          </w:tcPr>
          <w:p w:rsidR="0070798E" w:rsidRPr="005D1226" w:rsidRDefault="0070798E" w:rsidP="00702BF6">
            <w:pPr>
              <w:ind w:right="-106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3709" w:type="pct"/>
          </w:tcPr>
          <w:p w:rsidR="0070798E" w:rsidRPr="005D1226" w:rsidRDefault="0070798E" w:rsidP="00702BF6">
            <w:pPr>
              <w:tabs>
                <w:tab w:val="left" w:pos="72"/>
              </w:tabs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D00, F03-F72, F74-F99, P00, P02-P03, P10-P15, P20, P22, P24-P26, P28-P29, P50, P52, P61, P77, P90-P91</w:t>
            </w:r>
          </w:p>
        </w:tc>
      </w:tr>
      <w:tr w:rsidR="0070798E" w:rsidRPr="0065454F" w:rsidTr="00702BF6">
        <w:trPr>
          <w:trHeight w:hRule="exact"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pct"/>
          </w:tcPr>
          <w:p w:rsidR="0070798E" w:rsidRPr="005D1226" w:rsidRDefault="0070798E" w:rsidP="00702BF6">
            <w:pPr>
              <w:ind w:right="-106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ll-defined</w:t>
            </w:r>
          </w:p>
        </w:tc>
        <w:tc>
          <w:tcPr>
            <w:tcW w:w="3709" w:type="pct"/>
          </w:tcPr>
          <w:p w:rsidR="0070798E" w:rsidRPr="00BF41E9" w:rsidRDefault="0070798E" w:rsidP="00702BF6">
            <w:pPr>
              <w:tabs>
                <w:tab w:val="left" w:pos="72"/>
              </w:tabs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pt-PT"/>
              </w:rPr>
            </w:pPr>
            <w:r w:rsidRPr="00BF41E9">
              <w:rPr>
                <w:rFonts w:asciiTheme="minorHAnsi" w:hAnsiTheme="minorHAnsi" w:cstheme="minorHAnsi"/>
                <w:sz w:val="16"/>
                <w:szCs w:val="16"/>
                <w:lang w:val="pt-PT"/>
              </w:rPr>
              <w:t>P96, R02, R07, R09-R10, R25, R51-R54, R57-R58, R60-R62, R64, R68-R69, R78-R79, R83, R89, R92-R99</w:t>
            </w:r>
          </w:p>
        </w:tc>
      </w:tr>
      <w:tr w:rsidR="0070798E" w:rsidRPr="00F4102D" w:rsidTr="00702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pct"/>
            <w:vAlign w:val="center"/>
          </w:tcPr>
          <w:p w:rsidR="0070798E" w:rsidRPr="005D1226" w:rsidRDefault="0070798E" w:rsidP="00702BF6">
            <w:pPr>
              <w:ind w:right="-106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Neonate </w:t>
            </w:r>
            <w:r w:rsidRPr="005D1226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(0-27 days)</w:t>
            </w:r>
          </w:p>
        </w:tc>
        <w:tc>
          <w:tcPr>
            <w:tcW w:w="3709" w:type="pct"/>
          </w:tcPr>
          <w:p w:rsidR="0070798E" w:rsidRPr="005D1226" w:rsidRDefault="0070798E" w:rsidP="00702BF6">
            <w:pPr>
              <w:tabs>
                <w:tab w:val="left" w:pos="72"/>
              </w:tabs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</w:p>
        </w:tc>
      </w:tr>
      <w:tr w:rsidR="0070798E" w:rsidRPr="0065454F" w:rsidTr="00702BF6">
        <w:trPr>
          <w:trHeight w:hRule="exact"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pct"/>
          </w:tcPr>
          <w:p w:rsidR="0070798E" w:rsidRPr="005D1226" w:rsidRDefault="0070798E" w:rsidP="00702BF6">
            <w:pPr>
              <w:ind w:right="-106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rematurity and low birthweight</w:t>
            </w:r>
          </w:p>
        </w:tc>
        <w:tc>
          <w:tcPr>
            <w:tcW w:w="3709" w:type="pct"/>
          </w:tcPr>
          <w:p w:rsidR="0070798E" w:rsidRPr="00BF41E9" w:rsidRDefault="0070798E" w:rsidP="00702BF6">
            <w:pPr>
              <w:tabs>
                <w:tab w:val="left" w:pos="72"/>
              </w:tabs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6"/>
                <w:lang w:val="pt-PT"/>
              </w:rPr>
            </w:pPr>
            <w:r w:rsidRPr="00BF41E9">
              <w:rPr>
                <w:rFonts w:asciiTheme="minorHAnsi" w:eastAsia="Times New Roman" w:hAnsiTheme="minorHAnsi" w:cstheme="minorHAnsi"/>
                <w:sz w:val="16"/>
                <w:szCs w:val="16"/>
                <w:lang w:val="pt-PT"/>
              </w:rPr>
              <w:t>D64, O60, P01, P05, P07, P22, P25-P28, P52, P61, P77, P80, P92, R04</w:t>
            </w:r>
          </w:p>
        </w:tc>
      </w:tr>
      <w:tr w:rsidR="0070798E" w:rsidRPr="0065454F" w:rsidTr="00702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pct"/>
          </w:tcPr>
          <w:p w:rsidR="0070798E" w:rsidRPr="005D1226" w:rsidRDefault="0070798E" w:rsidP="00702BF6">
            <w:pPr>
              <w:ind w:right="-106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eonatal infections</w:t>
            </w:r>
          </w:p>
        </w:tc>
        <w:tc>
          <w:tcPr>
            <w:tcW w:w="3709" w:type="pct"/>
          </w:tcPr>
          <w:p w:rsidR="0070798E" w:rsidRPr="00BF41E9" w:rsidRDefault="0070798E" w:rsidP="00702BF6">
            <w:pPr>
              <w:tabs>
                <w:tab w:val="left" w:pos="72"/>
              </w:tabs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pt-PT"/>
              </w:rPr>
            </w:pPr>
            <w:r w:rsidRPr="00BF41E9">
              <w:rPr>
                <w:rFonts w:asciiTheme="minorHAnsi" w:hAnsiTheme="minorHAnsi" w:cstheme="minorHAnsi"/>
                <w:sz w:val="16"/>
                <w:szCs w:val="16"/>
                <w:lang w:val="pt-PT"/>
              </w:rPr>
              <w:t>A00-A09, A20-A28, A32-A35, A37-A44, A46, A48-A49, A68-A70, A74-A75, A77-A79, A81-A90, B54, B95-B96, G00-G09, H10, H60, H65-H68, H70-H71, I30, I32-I33, I39-I41, J00-J22, J32, J36, J85-J86, K65, K67, K81, L00-L04, L08, M00-M01, M60, M86, N10, N30, N34, N41, N49, N61, O85, P23, P35-P39, P58-P59, U04</w:t>
            </w:r>
          </w:p>
        </w:tc>
      </w:tr>
      <w:tr w:rsidR="0070798E" w:rsidRPr="00F4102D" w:rsidTr="00702BF6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pct"/>
          </w:tcPr>
          <w:p w:rsidR="0070798E" w:rsidRPr="005D1226" w:rsidRDefault="0070798E" w:rsidP="00702BF6">
            <w:pPr>
              <w:ind w:right="-106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Birth asphyxia and birth trauma</w:t>
            </w:r>
          </w:p>
        </w:tc>
        <w:tc>
          <w:tcPr>
            <w:tcW w:w="3709" w:type="pct"/>
          </w:tcPr>
          <w:p w:rsidR="0070798E" w:rsidRPr="005D1226" w:rsidRDefault="0070798E" w:rsidP="00702BF6">
            <w:pPr>
              <w:tabs>
                <w:tab w:val="left" w:pos="72"/>
              </w:tabs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G40, P00, P02-P03, P10-P15, P20-P21, P24, P29, P50-P51, P90-P91, R06, W79, Z37</w:t>
            </w:r>
          </w:p>
        </w:tc>
      </w:tr>
      <w:tr w:rsidR="0070798E" w:rsidRPr="00F4102D" w:rsidTr="00702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pct"/>
          </w:tcPr>
          <w:p w:rsidR="0070798E" w:rsidRPr="005D1226" w:rsidRDefault="0070798E" w:rsidP="00702BF6">
            <w:pPr>
              <w:ind w:right="-106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ongenital anomalies</w:t>
            </w:r>
          </w:p>
        </w:tc>
        <w:tc>
          <w:tcPr>
            <w:tcW w:w="3709" w:type="pct"/>
          </w:tcPr>
          <w:p w:rsidR="0070798E" w:rsidRPr="005D1226" w:rsidRDefault="0070798E" w:rsidP="00702BF6">
            <w:pPr>
              <w:tabs>
                <w:tab w:val="left" w:pos="72"/>
              </w:tabs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76, Q00-Q99</w:t>
            </w:r>
          </w:p>
        </w:tc>
      </w:tr>
      <w:tr w:rsidR="0070798E" w:rsidRPr="0065454F" w:rsidTr="00702BF6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pct"/>
          </w:tcPr>
          <w:p w:rsidR="0070798E" w:rsidRPr="005D1226" w:rsidRDefault="0070798E" w:rsidP="00702BF6">
            <w:pPr>
              <w:ind w:right="-106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3709" w:type="pct"/>
          </w:tcPr>
          <w:p w:rsidR="0070798E" w:rsidRPr="00BF41E9" w:rsidRDefault="0070798E" w:rsidP="00702BF6">
            <w:pPr>
              <w:tabs>
                <w:tab w:val="left" w:pos="72"/>
              </w:tabs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6"/>
                <w:lang w:val="pt-PT"/>
              </w:rPr>
            </w:pPr>
            <w:r w:rsidRPr="00BF41E9">
              <w:rPr>
                <w:rFonts w:asciiTheme="minorHAnsi" w:hAnsiTheme="minorHAnsi" w:cstheme="minorHAnsi"/>
                <w:sz w:val="16"/>
                <w:szCs w:val="16"/>
                <w:lang w:val="pt-PT"/>
              </w:rPr>
              <w:t>A15-A19, A30-A31, A36, A50-A67, A71, A80, A91-A99, B00-B09, B15-B27, B30, B33-B53, B55-B60, B64-B83, B85-B92, B94, B97, B99, C00-C75, C77-C97, D00-D48, D50-D53, D55-D63, D65-D89, E00-E35, E40-E46, E50-E56, E59-E61, E63-E90, F00-F99, G10-G39, G41-G99, H00-H06, H11-H59, H61-H62, H69, H72-H95, I00-I28, I31, I34-I38, I42-I99, J30, J31, J33-J35, J37-J47, J60, J64-J70, J80-J82, J84, J90-J99, K00-K63, K70-K80, K82-K93, L05, L10-L99, M02-M54, M61-M85, M87-M99, N00-N08, N11-N29, N31-N33, N35-N40, N42-N48, N50-N51, N60, N62-N64, N70-N99, P04, P08, P53-P57, P60,P70-P72, P74-P76, P78, P81-P83, P93-P94, R00-R01, R03-R05, R11-R23, R26-R27, R29-R36, R39-R50, R55-R56, R59, R63, R70-R77, R80-R82, R84-R87, R90-R91, S00-S99, T00-T98, U00, V01-V99, W00-W78, W80-W99, X00-X54, X57-X99, Y00-Y91, Y95, Y97-Y98</w:t>
            </w:r>
          </w:p>
        </w:tc>
      </w:tr>
      <w:tr w:rsidR="0070798E" w:rsidRPr="0065454F" w:rsidTr="00702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pct"/>
          </w:tcPr>
          <w:p w:rsidR="0070798E" w:rsidRPr="005D1226" w:rsidRDefault="0070798E" w:rsidP="00702BF6">
            <w:pPr>
              <w:ind w:right="-106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5D122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ll-defined</w:t>
            </w:r>
          </w:p>
        </w:tc>
        <w:tc>
          <w:tcPr>
            <w:tcW w:w="3709" w:type="pct"/>
          </w:tcPr>
          <w:p w:rsidR="0070798E" w:rsidRPr="00BF41E9" w:rsidRDefault="0070798E" w:rsidP="00702BF6">
            <w:pPr>
              <w:tabs>
                <w:tab w:val="left" w:pos="72"/>
              </w:tabs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  <w:lang w:val="pt-PT"/>
              </w:rPr>
            </w:pPr>
            <w:r w:rsidRPr="00BF41E9">
              <w:rPr>
                <w:rFonts w:asciiTheme="minorHAnsi" w:hAnsiTheme="minorHAnsi" w:cstheme="minorHAnsi"/>
                <w:sz w:val="16"/>
                <w:szCs w:val="16"/>
                <w:lang w:val="pt-PT"/>
              </w:rPr>
              <w:t>P96, R02, R07, R09-R10, R25, R51-R54, R57-R58, R60-R62, R64, R68-R69, R78-R79, R83, R89, R92-R99</w:t>
            </w:r>
          </w:p>
        </w:tc>
      </w:tr>
    </w:tbl>
    <w:p w:rsidR="0070798E" w:rsidRPr="00BF41E9" w:rsidRDefault="0070798E" w:rsidP="0070798E">
      <w:pPr>
        <w:spacing w:after="0" w:line="240" w:lineRule="auto"/>
        <w:rPr>
          <w:rFonts w:asciiTheme="minorHAnsi" w:hAnsiTheme="minorHAnsi" w:cstheme="minorHAnsi"/>
          <w:b/>
          <w:lang w:val="pt-PT"/>
        </w:rPr>
        <w:sectPr w:rsidR="0070798E" w:rsidRPr="00BF41E9" w:rsidSect="007A3662">
          <w:footerReference w:type="default" r:id="rId6"/>
          <w:pgSz w:w="12240" w:h="15840"/>
          <w:pgMar w:top="720" w:right="720" w:bottom="720" w:left="720" w:header="720" w:footer="144" w:gutter="0"/>
          <w:cols w:space="720"/>
          <w:docGrid w:linePitch="360"/>
        </w:sectPr>
      </w:pPr>
      <w:bookmarkStart w:id="0" w:name="_GoBack"/>
      <w:bookmarkEnd w:id="0"/>
    </w:p>
    <w:p w:rsidR="00C57582" w:rsidRPr="0070798E" w:rsidRDefault="00C57582" w:rsidP="0070798E"/>
    <w:sectPr w:rsidR="00C57582" w:rsidRPr="007079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inorHAnsi" w:hAnsiTheme="minorHAnsi"/>
      </w:rPr>
      <w:id w:val="-1361199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A71EB" w:rsidRPr="00614CD0" w:rsidRDefault="0070798E">
        <w:pPr>
          <w:pStyle w:val="Footer"/>
          <w:jc w:val="center"/>
          <w:rPr>
            <w:rFonts w:asciiTheme="minorHAnsi" w:hAnsiTheme="minorHAnsi"/>
          </w:rPr>
        </w:pPr>
        <w:r w:rsidRPr="00614CD0">
          <w:rPr>
            <w:rFonts w:asciiTheme="minorHAnsi" w:hAnsiTheme="minorHAnsi"/>
          </w:rPr>
          <w:fldChar w:fldCharType="begin"/>
        </w:r>
        <w:r w:rsidRPr="00614CD0">
          <w:rPr>
            <w:rFonts w:asciiTheme="minorHAnsi" w:hAnsiTheme="minorHAnsi"/>
          </w:rPr>
          <w:instrText xml:space="preserve"> PAGE   \* MERGEFORMAT </w:instrText>
        </w:r>
        <w:r w:rsidRPr="00614CD0">
          <w:rPr>
            <w:rFonts w:asciiTheme="minorHAnsi" w:hAnsiTheme="minorHAnsi"/>
          </w:rPr>
          <w:fldChar w:fldCharType="separate"/>
        </w:r>
        <w:r>
          <w:rPr>
            <w:rFonts w:asciiTheme="minorHAnsi" w:hAnsiTheme="minorHAnsi"/>
            <w:noProof/>
          </w:rPr>
          <w:t>1</w:t>
        </w:r>
        <w:r w:rsidRPr="00614CD0">
          <w:rPr>
            <w:rFonts w:asciiTheme="minorHAnsi" w:hAnsiTheme="minorHAnsi"/>
            <w:noProof/>
          </w:rPr>
          <w:fldChar w:fldCharType="end"/>
        </w:r>
        <w:r>
          <w:rPr>
            <w:rFonts w:asciiTheme="minorHAnsi" w:hAnsiTheme="minorHAnsi"/>
            <w:noProof/>
          </w:rPr>
          <w:t xml:space="preserve"> of 37</w:t>
        </w:r>
      </w:p>
    </w:sdtContent>
  </w:sdt>
  <w:p w:rsidR="009A71EB" w:rsidRDefault="0070798E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077889"/>
    <w:multiLevelType w:val="hybridMultilevel"/>
    <w:tmpl w:val="E6CA8B32"/>
    <w:lvl w:ilvl="0" w:tplc="646CE412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F2D0883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1AD"/>
    <w:rsid w:val="0070798E"/>
    <w:rsid w:val="007457DA"/>
    <w:rsid w:val="009443A1"/>
    <w:rsid w:val="00B97CD7"/>
    <w:rsid w:val="00C57582"/>
    <w:rsid w:val="00C931AD"/>
    <w:rsid w:val="00D17CC1"/>
    <w:rsid w:val="00D77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1AD"/>
    <w:rPr>
      <w:rFonts w:ascii="Times New Roman" w:hAnsi="Times New Roman" w:cs="Times New Roman"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D77CC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31AD"/>
    <w:pPr>
      <w:numPr>
        <w:numId w:val="1"/>
      </w:numPr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C931A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931A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Heading2Char">
    <w:name w:val="Heading 2 Char"/>
    <w:basedOn w:val="DefaultParagraphFont"/>
    <w:link w:val="Heading2"/>
    <w:rsid w:val="00D77C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styleId="Hyperlink">
    <w:name w:val="Hyperlink"/>
    <w:basedOn w:val="DefaultParagraphFont"/>
    <w:unhideWhenUsed/>
    <w:rsid w:val="00D77CCC"/>
    <w:rPr>
      <w:color w:val="0000FF" w:themeColor="hyperlink"/>
      <w:u w:val="single"/>
    </w:rPr>
  </w:style>
  <w:style w:type="character" w:customStyle="1" w:styleId="st">
    <w:name w:val="st"/>
    <w:basedOn w:val="DefaultParagraphFont"/>
    <w:rsid w:val="00D77CCC"/>
  </w:style>
  <w:style w:type="table" w:styleId="TableGrid">
    <w:name w:val="Table Grid"/>
    <w:basedOn w:val="TableNormal"/>
    <w:uiPriority w:val="59"/>
    <w:rsid w:val="00B97CD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7C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CD7"/>
    <w:rPr>
      <w:rFonts w:ascii="Tahoma" w:hAnsi="Tahoma" w:cs="Tahoma"/>
      <w:sz w:val="16"/>
      <w:szCs w:val="1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079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798E"/>
    <w:rPr>
      <w:rFonts w:ascii="Times New Roman" w:hAnsi="Times New Roman" w:cs="Times New Roman"/>
      <w:sz w:val="20"/>
      <w:szCs w:val="20"/>
      <w:lang w:val="en-US"/>
    </w:rPr>
  </w:style>
  <w:style w:type="table" w:customStyle="1" w:styleId="LightShading-Accent11">
    <w:name w:val="Light Shading - Accent 11"/>
    <w:basedOn w:val="TableNormal"/>
    <w:next w:val="LightShading-Accent1"/>
    <w:uiPriority w:val="60"/>
    <w:qFormat/>
    <w:rsid w:val="0070798E"/>
    <w:pPr>
      <w:spacing w:after="0" w:line="240" w:lineRule="auto"/>
    </w:pPr>
    <w:rPr>
      <w:rFonts w:ascii="Cambria" w:eastAsia="MS Mincho" w:hAnsi="Cambria" w:cs="Times New Roman"/>
      <w:color w:val="365F91" w:themeColor="accent1" w:themeShade="BF"/>
      <w:sz w:val="24"/>
      <w:szCs w:val="24"/>
      <w:lang w:val="en-CA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1">
    <w:name w:val="Light Shading Accent 1"/>
    <w:basedOn w:val="TableNormal"/>
    <w:uiPriority w:val="60"/>
    <w:rsid w:val="0070798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1AD"/>
    <w:rPr>
      <w:rFonts w:ascii="Times New Roman" w:hAnsi="Times New Roman" w:cs="Times New Roman"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D77CC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31AD"/>
    <w:pPr>
      <w:numPr>
        <w:numId w:val="1"/>
      </w:numPr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C931A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931A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Heading2Char">
    <w:name w:val="Heading 2 Char"/>
    <w:basedOn w:val="DefaultParagraphFont"/>
    <w:link w:val="Heading2"/>
    <w:rsid w:val="00D77C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styleId="Hyperlink">
    <w:name w:val="Hyperlink"/>
    <w:basedOn w:val="DefaultParagraphFont"/>
    <w:unhideWhenUsed/>
    <w:rsid w:val="00D77CCC"/>
    <w:rPr>
      <w:color w:val="0000FF" w:themeColor="hyperlink"/>
      <w:u w:val="single"/>
    </w:rPr>
  </w:style>
  <w:style w:type="character" w:customStyle="1" w:styleId="st">
    <w:name w:val="st"/>
    <w:basedOn w:val="DefaultParagraphFont"/>
    <w:rsid w:val="00D77CCC"/>
  </w:style>
  <w:style w:type="table" w:styleId="TableGrid">
    <w:name w:val="Table Grid"/>
    <w:basedOn w:val="TableNormal"/>
    <w:uiPriority w:val="59"/>
    <w:rsid w:val="00B97CD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7C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CD7"/>
    <w:rPr>
      <w:rFonts w:ascii="Tahoma" w:hAnsi="Tahoma" w:cs="Tahoma"/>
      <w:sz w:val="16"/>
      <w:szCs w:val="1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079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798E"/>
    <w:rPr>
      <w:rFonts w:ascii="Times New Roman" w:hAnsi="Times New Roman" w:cs="Times New Roman"/>
      <w:sz w:val="20"/>
      <w:szCs w:val="20"/>
      <w:lang w:val="en-US"/>
    </w:rPr>
  </w:style>
  <w:style w:type="table" w:customStyle="1" w:styleId="LightShading-Accent11">
    <w:name w:val="Light Shading - Accent 11"/>
    <w:basedOn w:val="TableNormal"/>
    <w:next w:val="LightShading-Accent1"/>
    <w:uiPriority w:val="60"/>
    <w:qFormat/>
    <w:rsid w:val="0070798E"/>
    <w:pPr>
      <w:spacing w:after="0" w:line="240" w:lineRule="auto"/>
    </w:pPr>
    <w:rPr>
      <w:rFonts w:ascii="Cambria" w:eastAsia="MS Mincho" w:hAnsi="Cambria" w:cs="Times New Roman"/>
      <w:color w:val="365F91" w:themeColor="accent1" w:themeShade="BF"/>
      <w:sz w:val="24"/>
      <w:szCs w:val="24"/>
      <w:lang w:val="en-CA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1">
    <w:name w:val="Light Shading Accent 1"/>
    <w:basedOn w:val="TableNormal"/>
    <w:uiPriority w:val="60"/>
    <w:rsid w:val="0070798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5</Words>
  <Characters>4174</Characters>
  <Application>Microsoft Office Word</Application>
  <DocSecurity>0</DocSecurity>
  <Lines>149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4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19-05-29T14:14:00Z</dcterms:created>
  <dcterms:modified xsi:type="dcterms:W3CDTF">2019-05-29T14:14:00Z</dcterms:modified>
</cp:coreProperties>
</file>